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8"/>
          <w:lang w:val="en-GB"/>
        </w:rPr>
      </w:pPr>
      <w:r>
        <w:rPr>
          <w:b/>
          <w:sz w:val="28"/>
        </w:rPr>
        <w:t>Text S4</w:t>
      </w:r>
    </w:p>
    <w:p>
      <w:pPr>
        <w:pStyle w:val="Normal"/>
        <w:spacing w:lineRule="auto" w:line="480"/>
        <w:jc w:val="both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Real Time Quantitative Repeat Amplification Procedure (RTQ-TRAP)</w:t>
      </w:r>
    </w:p>
    <w:p>
      <w:pPr>
        <w:pStyle w:val="Normal"/>
        <w:spacing w:lineRule="auto" w:line="480"/>
        <w:jc w:val="both"/>
        <w:rPr/>
      </w:pPr>
      <w:r>
        <w:rPr/>
        <w:t>Cells were lysed at a concentration of 1x10</w:t>
      </w:r>
      <w:r>
        <w:rPr>
          <w:vertAlign w:val="superscript"/>
        </w:rPr>
        <w:t>6</w:t>
      </w:r>
      <w:r>
        <w:rPr/>
        <w:t xml:space="preserve"> per 200µl of lysis buffer; 10 mM Tris pH 8.3, 1.5 mM MgCl</w:t>
      </w:r>
      <w:r>
        <w:rPr>
          <w:vertAlign w:val="subscript"/>
        </w:rPr>
        <w:t>2</w:t>
      </w:r>
      <w:r>
        <w:rPr/>
        <w:t>, 1 mM EGTA, 10% glycerol, 0.5% CHAPS buffer, 1 mM PMSF, 5mM ß-mercaptoethanol and 200U RNAsin.  Each reaction comprised 1 x SYBR Green Mastermix (Primer Design, UK), 10 mM EGTA, 0.2µg T4 gene protein, 0.3µM primers TS (5’-AAT CCG TCG AGC AGA GTT-3’) and ACX (5’-GCG CGG [CTT ACC]</w:t>
      </w:r>
      <w:r>
        <w:rPr>
          <w:vertAlign w:val="subscript"/>
        </w:rPr>
        <w:t>3</w:t>
      </w:r>
      <w:r>
        <w:rPr/>
        <w:t xml:space="preserve"> CTA ACC-3’) and 25 x 10</w:t>
      </w:r>
      <w:r>
        <w:rPr>
          <w:vertAlign w:val="superscript"/>
        </w:rPr>
        <w:t>3</w:t>
      </w:r>
      <w:r>
        <w:rPr/>
        <w:t xml:space="preserve"> cells in a final volume of 25µl.  The reaction mixture was incubated for 25°C for 20 mins to allow the telomerase to extend the TS primer, heated to 95°C for 10 mins to activate Taq Polymerase, followed by 40 cycles at 95°C for 20s, 50°C for 30s and 72°C for 90s.  Telomerase activity in cell samples was calculated based on the threshold cycle (C</w:t>
      </w:r>
      <w:r>
        <w:rPr>
          <w:vertAlign w:val="subscript"/>
        </w:rPr>
        <w:t>T</w:t>
      </w:r>
      <w:r>
        <w:rPr/>
        <w:t>). All samples were run in triplicate and lysis buffer was used as a negative control.  Immortal human leukaemia cell line HL60 was used as a cell-line positive for telomerase activity.  HL60 cell extracts were serially diluted and assayed by RT-TRAP to generate a standard curve that was used to derive telomerase activity units based on the number of input cell equivalents.</w:t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pStyle w:val="Heading1"/>
      <w:numFmt w:val="decimal"/>
      <w:lvlText w:val="%1.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2"/>
      <w:szCs w:val="22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13:41:00Z</dcterms:created>
  <dc:creator>none</dc:creator>
  <dc:description/>
  <cp:keywords/>
  <dc:language>en-US</dc:language>
  <cp:lastModifiedBy>Rebecca Williams</cp:lastModifiedBy>
  <cp:lastPrinted>2010-04-08T12:03:00Z</cp:lastPrinted>
  <dcterms:modified xsi:type="dcterms:W3CDTF">2010-09-21T08:44:00Z</dcterms:modified>
  <cp:revision>6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